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09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bantam</w:t>
      </w:r>
      <w:r>
        <w:tab/>
      </w:r>
    </w:p>
    <w:p w14:paraId="7661396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ATCATTGTGAAAGCTGATT</w:t>
      </w:r>
    </w:p>
    <w:p w14:paraId="0AE3A2F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9F0D93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bantam*</w:t>
      </w:r>
      <w:r>
        <w:tab/>
      </w:r>
    </w:p>
    <w:p w14:paraId="07CAF9B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TCATTGTGAAAGCTGA</w:t>
      </w:r>
    </w:p>
    <w:p w14:paraId="10DB95D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30F115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</w:t>
      </w:r>
      <w:r>
        <w:tab/>
      </w:r>
    </w:p>
    <w:p w14:paraId="0419536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GTTGTATAGTT</w:t>
      </w:r>
    </w:p>
    <w:p w14:paraId="5AA2837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79A6AA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a</w:t>
      </w:r>
      <w:r>
        <w:tab/>
      </w:r>
    </w:p>
    <w:p w14:paraId="69F9B31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GTTGCAT</w:t>
      </w:r>
    </w:p>
    <w:p w14:paraId="2B58B5A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53D8CE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b</w:t>
      </w:r>
      <w:r>
        <w:tab/>
      </w:r>
    </w:p>
    <w:p w14:paraId="25534D7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GTTGTTGG</w:t>
      </w:r>
    </w:p>
    <w:p w14:paraId="07CF960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1BACB6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c</w:t>
      </w:r>
      <w:r>
        <w:tab/>
      </w:r>
    </w:p>
    <w:p w14:paraId="36191D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GTTGTATGGTT</w:t>
      </w:r>
    </w:p>
    <w:p w14:paraId="7C8813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B51037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d</w:t>
      </w:r>
      <w:r>
        <w:tab/>
      </w:r>
    </w:p>
    <w:p w14:paraId="3DFEC95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GGTAGTAGGTTGTATAGTT</w:t>
      </w:r>
    </w:p>
    <w:p w14:paraId="727FEC8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0A18E3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e</w:t>
      </w:r>
      <w:r>
        <w:tab/>
      </w:r>
    </w:p>
    <w:p w14:paraId="40D8F2F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GAGGTTGTATAGTT</w:t>
      </w:r>
    </w:p>
    <w:p w14:paraId="5DED258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DC4757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f</w:t>
      </w:r>
      <w:r>
        <w:tab/>
      </w:r>
    </w:p>
    <w:p w14:paraId="24DA570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ATTGTATAGTT</w:t>
      </w:r>
    </w:p>
    <w:p w14:paraId="67488B0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50A077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g</w:t>
      </w:r>
      <w:r>
        <w:tab/>
      </w:r>
    </w:p>
    <w:p w14:paraId="4CCE745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TTTGTATAGTT</w:t>
      </w:r>
    </w:p>
    <w:p w14:paraId="275137D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1D738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let-7i</w:t>
      </w:r>
      <w:r>
        <w:tab/>
      </w:r>
    </w:p>
    <w:p w14:paraId="689D605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TAGTAGGGTGGCTAGTT</w:t>
      </w:r>
    </w:p>
    <w:p w14:paraId="78864F1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395CD0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</w:t>
      </w:r>
      <w:r>
        <w:tab/>
      </w:r>
    </w:p>
    <w:p w14:paraId="34E72FB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ATGTAAAGAAGTATGGAG</w:t>
      </w:r>
    </w:p>
    <w:p w14:paraId="241ED68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E18B85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</w:t>
      </w:r>
      <w:r>
        <w:tab/>
      </w:r>
    </w:p>
    <w:p w14:paraId="2565678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CCTGTAGATCCGAATTTGT</w:t>
      </w:r>
    </w:p>
    <w:p w14:paraId="3E428D0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A29023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0</w:t>
      </w:r>
      <w:r>
        <w:tab/>
      </w:r>
    </w:p>
    <w:p w14:paraId="3247969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CCCGTAGATCCGAACTTGT</w:t>
      </w:r>
    </w:p>
    <w:p w14:paraId="7F68A35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C4F89A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00</w:t>
      </w:r>
      <w:r>
        <w:tab/>
      </w:r>
    </w:p>
    <w:p w14:paraId="4260193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ATTGTCCCGTCACAGCAGT</w:t>
      </w:r>
    </w:p>
    <w:p w14:paraId="7BB5301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10206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*</w:t>
      </w:r>
      <w:r>
        <w:tab/>
      </w:r>
    </w:p>
    <w:p w14:paraId="75BFF5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ATTCGGTTCTAGAGAGGTTT</w:t>
      </w:r>
    </w:p>
    <w:p w14:paraId="603DE91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223F09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26</w:t>
      </w:r>
      <w:r>
        <w:tab/>
      </w:r>
    </w:p>
    <w:p w14:paraId="77D1DDD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ACAAGACTTAAGAAGCA</w:t>
      </w:r>
    </w:p>
    <w:p w14:paraId="493988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F23800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28</w:t>
      </w:r>
      <w:r>
        <w:tab/>
      </w:r>
    </w:p>
    <w:p w14:paraId="4FF37B7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GATTGTAGGTTAAAAGC</w:t>
      </w:r>
    </w:p>
    <w:p w14:paraId="4AD34AE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EE851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-3p</w:t>
      </w:r>
      <w:r>
        <w:tab/>
      </w:r>
    </w:p>
    <w:p w14:paraId="2774D4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AATTCGGTTCTAGAGAGGTTT</w:t>
      </w:r>
    </w:p>
    <w:p w14:paraId="4808B96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1BD26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c</w:t>
      </w:r>
      <w:r>
        <w:tab/>
      </w:r>
    </w:p>
    <w:p w14:paraId="2078933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CTTGTAGATCCGAACTTGTGT</w:t>
      </w:r>
    </w:p>
    <w:p w14:paraId="4CB4A0D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88B153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93</w:t>
      </w:r>
      <w:r>
        <w:tab/>
      </w:r>
    </w:p>
    <w:p w14:paraId="1ABAF41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GGTCGTTGGCGAAGGA</w:t>
      </w:r>
    </w:p>
    <w:p w14:paraId="113401C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33447A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a</w:t>
      </w:r>
      <w:r>
        <w:tab/>
      </w:r>
    </w:p>
    <w:p w14:paraId="57AE3CF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CCCTGTAGATCCGAATTTGT</w:t>
      </w:r>
    </w:p>
    <w:p w14:paraId="5264D0E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0AE0DB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a-5p</w:t>
      </w:r>
      <w:r>
        <w:tab/>
      </w:r>
    </w:p>
    <w:p w14:paraId="30513EB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CCCGTAGATCCGTAGTTGT</w:t>
      </w:r>
    </w:p>
    <w:p w14:paraId="37DF910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6CC894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b</w:t>
      </w:r>
      <w:r>
        <w:tab/>
      </w:r>
    </w:p>
    <w:p w14:paraId="3FBA8FE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ACCCTGTAGAACCGAGCGAG</w:t>
      </w:r>
    </w:p>
    <w:p w14:paraId="733066F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2EAF2D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0d</w:t>
      </w:r>
      <w:r>
        <w:tab/>
      </w:r>
    </w:p>
    <w:p w14:paraId="2A72E52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CCCGTAGAATTGAATTTGT</w:t>
      </w:r>
    </w:p>
    <w:p w14:paraId="14CE6BE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E0E491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122</w:t>
      </w:r>
      <w:r>
        <w:tab/>
      </w:r>
    </w:p>
    <w:p w14:paraId="1517F9B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GAATCCGTATGTAGA</w:t>
      </w:r>
    </w:p>
    <w:p w14:paraId="53D29D1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1E178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168</w:t>
      </w:r>
      <w:r>
        <w:tab/>
      </w:r>
    </w:p>
    <w:p w14:paraId="51D813E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TCACGGAAGGAGAAGA</w:t>
      </w:r>
    </w:p>
    <w:p w14:paraId="69812DA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BC085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175</w:t>
      </w:r>
      <w:r>
        <w:tab/>
      </w:r>
    </w:p>
    <w:p w14:paraId="43BE395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ATTCAACTCCTCCAACT</w:t>
      </w:r>
    </w:p>
    <w:p w14:paraId="73A9A53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E3482E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175-3p</w:t>
      </w:r>
      <w:r>
        <w:tab/>
      </w:r>
    </w:p>
    <w:p w14:paraId="4F8DBF4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ATTCAACTCCTCCAACTTAG</w:t>
      </w:r>
    </w:p>
    <w:p w14:paraId="0BF053A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DC5D20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</w:t>
      </w:r>
      <w:r>
        <w:tab/>
      </w:r>
    </w:p>
    <w:p w14:paraId="4916743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TATTACATCAGGTACTGG</w:t>
      </w:r>
    </w:p>
    <w:p w14:paraId="7D7616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637405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26</w:t>
      </w:r>
      <w:r>
        <w:tab/>
      </w:r>
    </w:p>
    <w:p w14:paraId="00AD10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CAGCCCTAGTTACCTAG</w:t>
      </w:r>
    </w:p>
    <w:p w14:paraId="0A5F84E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D7A49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47*</w:t>
      </w:r>
      <w:r>
        <w:tab/>
      </w:r>
    </w:p>
    <w:p w14:paraId="276049E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AGGGAACGTGAGCTGGGC</w:t>
      </w:r>
    </w:p>
    <w:p w14:paraId="33FF2C6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F57E7B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5a</w:t>
      </w:r>
      <w:r>
        <w:tab/>
      </w:r>
    </w:p>
    <w:p w14:paraId="4A621E3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CCTGAGACCCTTTCTTGTG</w:t>
      </w:r>
    </w:p>
    <w:p w14:paraId="312D9FA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51F5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5a-5p</w:t>
      </w:r>
      <w:r>
        <w:tab/>
      </w:r>
    </w:p>
    <w:p w14:paraId="6944F03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CCTGAGACCCTTTCTTGTGA</w:t>
      </w:r>
    </w:p>
    <w:p w14:paraId="14BF71D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F7E865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5b-5p</w:t>
      </w:r>
      <w:r>
        <w:tab/>
      </w:r>
    </w:p>
    <w:p w14:paraId="03F3A30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TGAGACCCTTTCTTGTGA</w:t>
      </w:r>
    </w:p>
    <w:p w14:paraId="34C1EF9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F11B94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70</w:t>
      </w:r>
      <w:r>
        <w:tab/>
      </w:r>
    </w:p>
    <w:p w14:paraId="35FE3DA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GGACGAGCAGGACGAGCAGTT</w:t>
      </w:r>
    </w:p>
    <w:p w14:paraId="758EF29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7FEB34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81</w:t>
      </w:r>
      <w:r>
        <w:tab/>
      </w:r>
    </w:p>
    <w:p w14:paraId="512F70E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CTCTCTCTCTCTCTCCC</w:t>
      </w:r>
    </w:p>
    <w:p w14:paraId="240AE8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1841C6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282</w:t>
      </w:r>
      <w:r>
        <w:tab/>
      </w:r>
    </w:p>
    <w:p w14:paraId="5443789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GTTTGCCGTCTTCTGC</w:t>
      </w:r>
    </w:p>
    <w:p w14:paraId="3B75D70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2C7EF4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306</w:t>
      </w:r>
      <w:r>
        <w:tab/>
      </w:r>
    </w:p>
    <w:p w14:paraId="3B3363A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GATTGGCTCTGGGGGTCG</w:t>
      </w:r>
    </w:p>
    <w:p w14:paraId="3D8347A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061864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371</w:t>
      </w:r>
      <w:r>
        <w:tab/>
      </w:r>
    </w:p>
    <w:p w14:paraId="6869F24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TGAGGACTTTCTAGAGA</w:t>
      </w:r>
    </w:p>
    <w:p w14:paraId="438000D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0ACB4F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378</w:t>
      </w:r>
      <w:r>
        <w:tab/>
      </w:r>
    </w:p>
    <w:p w14:paraId="1CA703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AGGCTGGGTGTTCGGGTCA</w:t>
      </w:r>
    </w:p>
    <w:p w14:paraId="4E2DFB9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518D9B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382</w:t>
      </w:r>
      <w:r>
        <w:tab/>
      </w:r>
    </w:p>
    <w:p w14:paraId="35644A5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CGTGGTCGCGCTGTGGTC</w:t>
      </w:r>
    </w:p>
    <w:p w14:paraId="6384F32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E70E93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394</w:t>
      </w:r>
      <w:r>
        <w:tab/>
      </w:r>
    </w:p>
    <w:p w14:paraId="4CAF0EB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CTGGGGGGCTCGAGGGGT</w:t>
      </w:r>
    </w:p>
    <w:p w14:paraId="72D3429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DAE6DB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3b</w:t>
      </w:r>
      <w:r>
        <w:tab/>
      </w:r>
    </w:p>
    <w:p w14:paraId="17B44E8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CACAGCCTACTTGACGAGTT</w:t>
      </w:r>
    </w:p>
    <w:p w14:paraId="7B34DE8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64A440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-3p</w:t>
      </w:r>
      <w:r>
        <w:tab/>
      </w:r>
    </w:p>
    <w:p w14:paraId="5A1F952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ATGTAAAGAAGTATGGT</w:t>
      </w:r>
    </w:p>
    <w:p w14:paraId="08AAF6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1B02EF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41</w:t>
      </w:r>
      <w:r>
        <w:tab/>
      </w:r>
    </w:p>
    <w:p w14:paraId="7F06ACA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CACTGTCAGGTAAAGATG</w:t>
      </w:r>
    </w:p>
    <w:p w14:paraId="3E1B0E6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F03C5F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498</w:t>
      </w:r>
      <w:r>
        <w:tab/>
      </w:r>
    </w:p>
    <w:p w14:paraId="3ECE014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AATGTAGATAAGGGAATTCGG</w:t>
      </w:r>
    </w:p>
    <w:p w14:paraId="0012C56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B2BA90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&gt;miR-1503</w:t>
      </w:r>
      <w:r>
        <w:tab/>
      </w:r>
    </w:p>
    <w:p w14:paraId="05005C9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AGGAAGACCGCGGCAA</w:t>
      </w:r>
    </w:p>
    <w:p w14:paraId="79EDF03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826420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56</w:t>
      </w:r>
      <w:r>
        <w:tab/>
      </w:r>
    </w:p>
    <w:p w14:paraId="2EBF054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ACAGAAGAGAGTGAGCAC</w:t>
      </w:r>
    </w:p>
    <w:p w14:paraId="713ADB6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A009B8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566</w:t>
      </w:r>
      <w:r>
        <w:tab/>
      </w:r>
    </w:p>
    <w:p w14:paraId="045B1CB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GGACAAGGACTGGCTCTGA</w:t>
      </w:r>
    </w:p>
    <w:p w14:paraId="3668E1B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0A7BF0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57</w:t>
      </w:r>
      <w:r>
        <w:tab/>
      </w:r>
    </w:p>
    <w:p w14:paraId="6E59884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ACAGAAGATAGAGAG</w:t>
      </w:r>
    </w:p>
    <w:p w14:paraId="7BCDDFE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414D36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59</w:t>
      </w:r>
      <w:r>
        <w:tab/>
      </w:r>
    </w:p>
    <w:p w14:paraId="4DFFE35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GATTGAAGGGAGCTCTA</w:t>
      </w:r>
    </w:p>
    <w:p w14:paraId="6CC0C21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9E3C0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610</w:t>
      </w:r>
      <w:r>
        <w:tab/>
      </w:r>
    </w:p>
    <w:p w14:paraId="7149CEB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CTTGTGAGAGGTACGGGG</w:t>
      </w:r>
    </w:p>
    <w:p w14:paraId="378D037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7CB18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621*</w:t>
      </w:r>
      <w:r>
        <w:tab/>
      </w:r>
    </w:p>
    <w:p w14:paraId="057763F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TTCGCCGTAGAGCACCGCGC</w:t>
      </w:r>
    </w:p>
    <w:p w14:paraId="50425AB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C9FC8F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629</w:t>
      </w:r>
      <w:r>
        <w:tab/>
      </w:r>
    </w:p>
    <w:p w14:paraId="38EEAB4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CTGTCGGATGGGTTTGTT</w:t>
      </w:r>
    </w:p>
    <w:p w14:paraId="372E08C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C12A9E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648*</w:t>
      </w:r>
      <w:r>
        <w:tab/>
      </w:r>
    </w:p>
    <w:p w14:paraId="730D024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GAGTTCAGCGAGCTGTC</w:t>
      </w:r>
    </w:p>
    <w:p w14:paraId="551DEF5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874567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670</w:t>
      </w:r>
      <w:r>
        <w:tab/>
      </w:r>
    </w:p>
    <w:p w14:paraId="2226F0D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GGACGTAGCTCAAGTGGT</w:t>
      </w:r>
    </w:p>
    <w:p w14:paraId="4AF27CF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3B1CCA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692</w:t>
      </w:r>
    </w:p>
    <w:p w14:paraId="6705EFB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ATAGCTCAGTCGGTAGAG</w:t>
      </w:r>
    </w:p>
    <w:p w14:paraId="69CA75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6FB720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72</w:t>
      </w:r>
      <w:r>
        <w:tab/>
      </w:r>
    </w:p>
    <w:p w14:paraId="4752AC5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CACCACAGGATTCAGCA</w:t>
      </w:r>
    </w:p>
    <w:p w14:paraId="49A9929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9698BA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13</w:t>
      </w:r>
      <w:r>
        <w:tab/>
      </w:r>
    </w:p>
    <w:p w14:paraId="311FC64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TGACTGCAAGGCTAGAG</w:t>
      </w:r>
    </w:p>
    <w:p w14:paraId="2B079E7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E5705E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14c</w:t>
      </w:r>
      <w:r>
        <w:tab/>
      </w:r>
    </w:p>
    <w:p w14:paraId="4B8B7F5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TTTTGGGGTTGTTTG</w:t>
      </w:r>
    </w:p>
    <w:p w14:paraId="41A0D41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1F56BF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2</w:t>
      </w:r>
      <w:r>
        <w:tab/>
      </w:r>
    </w:p>
    <w:p w14:paraId="4F3CCFD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TGGCACTGGAAGAATTCACT</w:t>
      </w:r>
    </w:p>
    <w:p w14:paraId="6AFEE39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F6D17C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32</w:t>
      </w:r>
      <w:r>
        <w:tab/>
      </w:r>
    </w:p>
    <w:p w14:paraId="273703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GCGGAGATTCGAAGAT</w:t>
      </w:r>
    </w:p>
    <w:p w14:paraId="048DC17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D43605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4</w:t>
      </w:r>
      <w:r>
        <w:tab/>
      </w:r>
    </w:p>
    <w:p w14:paraId="2CD31A2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CGGAGAACTGATAAGGGC</w:t>
      </w:r>
    </w:p>
    <w:p w14:paraId="39A0423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419C45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4*</w:t>
      </w:r>
      <w:r>
        <w:tab/>
      </w:r>
    </w:p>
    <w:p w14:paraId="7B8F62C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TTATCATTTCGTCAGTCCCG</w:t>
      </w:r>
    </w:p>
    <w:p w14:paraId="46CD463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C0B37E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4b</w:t>
      </w:r>
      <w:r>
        <w:tab/>
      </w:r>
    </w:p>
    <w:p w14:paraId="656C217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CGGAGAACTGATAAGGA</w:t>
      </w:r>
    </w:p>
    <w:p w14:paraId="004C7A7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10315D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58</w:t>
      </w:r>
      <w:r>
        <w:tab/>
      </w:r>
    </w:p>
    <w:p w14:paraId="3E691D6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GAGGAGGAGGAGGGGGT</w:t>
      </w:r>
    </w:p>
    <w:p w14:paraId="6199501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1A2485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89*</w:t>
      </w:r>
      <w:r>
        <w:tab/>
      </w:r>
    </w:p>
    <w:p w14:paraId="59BDFE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TCTCAAACTGTAAAGCTGA</w:t>
      </w:r>
    </w:p>
    <w:p w14:paraId="68CA3D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19712D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894-3p</w:t>
      </w:r>
      <w:r>
        <w:tab/>
      </w:r>
    </w:p>
    <w:p w14:paraId="0BBAC0B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AGAGGGAGAGGGAGAGGGAG</w:t>
      </w:r>
    </w:p>
    <w:p w14:paraId="1680C51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515C03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0</w:t>
      </w:r>
      <w:r>
        <w:tab/>
      </w:r>
    </w:p>
    <w:p w14:paraId="0E7B2AE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TATGTTTGATATTCTTGGTTG</w:t>
      </w:r>
    </w:p>
    <w:p w14:paraId="26290F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0425F1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1*</w:t>
      </w:r>
      <w:r>
        <w:tab/>
      </w:r>
    </w:p>
    <w:p w14:paraId="5D476EB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TCGTAGTTGGATTTCTG</w:t>
      </w:r>
    </w:p>
    <w:p w14:paraId="186F4F8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149C6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37a</w:t>
      </w:r>
      <w:r>
        <w:tab/>
      </w:r>
    </w:p>
    <w:p w14:paraId="064B574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TATCCCGGACGGGCCCCCA</w:t>
      </w:r>
    </w:p>
    <w:p w14:paraId="135FAD1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880F59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37b</w:t>
      </w:r>
      <w:r>
        <w:tab/>
      </w:r>
    </w:p>
    <w:p w14:paraId="665AFB2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TTCCCGGACCGGCCCCCA</w:t>
      </w:r>
    </w:p>
    <w:p w14:paraId="4B60F96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24CCB2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37c</w:t>
      </w:r>
      <w:r>
        <w:tab/>
      </w:r>
    </w:p>
    <w:p w14:paraId="371A256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TTCCCGGACAGGCCCCCA</w:t>
      </w:r>
    </w:p>
    <w:p w14:paraId="0119CDE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5FC65C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39</w:t>
      </w:r>
      <w:r>
        <w:tab/>
      </w:r>
    </w:p>
    <w:p w14:paraId="4ED8E40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GATTCCCGGCCGATGCACCA</w:t>
      </w:r>
    </w:p>
    <w:p w14:paraId="71B18F7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3DA237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55-3p</w:t>
      </w:r>
      <w:r>
        <w:tab/>
      </w:r>
    </w:p>
    <w:p w14:paraId="228F9F0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CATAGATGCTGGGAC</w:t>
      </w:r>
    </w:p>
    <w:p w14:paraId="7AD42FE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93F57E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57</w:t>
      </w:r>
      <w:r>
        <w:tab/>
      </w:r>
    </w:p>
    <w:p w14:paraId="4E1C64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GTCGGTAGAGCATTAG</w:t>
      </w:r>
    </w:p>
    <w:p w14:paraId="323A21B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B2BB67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59</w:t>
      </w:r>
      <w:r>
        <w:tab/>
      </w:r>
    </w:p>
    <w:p w14:paraId="5703659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GGATGTAGCTCAAGTGGTAGAGC</w:t>
      </w:r>
    </w:p>
    <w:p w14:paraId="385D4FF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ED15EB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6c</w:t>
      </w:r>
      <w:r>
        <w:tab/>
      </w:r>
    </w:p>
    <w:p w14:paraId="712C78B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TAGGTGTTTGTGTGTTGTG</w:t>
      </w:r>
    </w:p>
    <w:p w14:paraId="521FC84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853A78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82*</w:t>
      </w:r>
      <w:r>
        <w:tab/>
      </w:r>
    </w:p>
    <w:p w14:paraId="2C4FE94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GGTGGGACTGGGAGG</w:t>
      </w:r>
    </w:p>
    <w:p w14:paraId="10B4F17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8A0C75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985</w:t>
      </w:r>
      <w:r>
        <w:tab/>
      </w:r>
    </w:p>
    <w:p w14:paraId="1B0CFFC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CCATTTTTATCAGTCACTGT</w:t>
      </w:r>
    </w:p>
    <w:p w14:paraId="5CBDF3B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E3CE0E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1c</w:t>
      </w:r>
      <w:r>
        <w:tab/>
      </w:r>
    </w:p>
    <w:p w14:paraId="008C8A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ATGTAAAGAAGTATTGA</w:t>
      </w:r>
    </w:p>
    <w:p w14:paraId="2AA4A4E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956A4E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</w:t>
      </w:r>
      <w:r>
        <w:tab/>
      </w:r>
    </w:p>
    <w:p w14:paraId="5C00403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CACAGCCAGCTTTGATGCGC</w:t>
      </w:r>
    </w:p>
    <w:p w14:paraId="10AC527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DE45E2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001</w:t>
      </w:r>
      <w:r>
        <w:tab/>
      </w:r>
    </w:p>
    <w:p w14:paraId="7CFD87A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TGACCGTTATAATGGGC</w:t>
      </w:r>
    </w:p>
    <w:p w14:paraId="2549674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C0B305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06</w:t>
      </w:r>
      <w:r>
        <w:tab/>
      </w:r>
    </w:p>
    <w:p w14:paraId="24491EA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ATGTAAGGAAGTATGG</w:t>
      </w:r>
    </w:p>
    <w:p w14:paraId="242A430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45AA3F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07</w:t>
      </w:r>
      <w:r>
        <w:tab/>
      </w:r>
    </w:p>
    <w:p w14:paraId="2450D93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CTCTCTCTCTCTCTCCTCCCTC</w:t>
      </w:r>
    </w:p>
    <w:p w14:paraId="4CAA5D2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C3E41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073</w:t>
      </w:r>
      <w:r>
        <w:tab/>
      </w:r>
    </w:p>
    <w:p w14:paraId="7C1291D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CGGGTGCCCTCCCCTCC</w:t>
      </w:r>
    </w:p>
    <w:p w14:paraId="6F728BA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8643A5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10*</w:t>
      </w:r>
      <w:r>
        <w:tab/>
      </w:r>
    </w:p>
    <w:p w14:paraId="581F101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CTGCAAGTGACATGCACAAGA</w:t>
      </w:r>
    </w:p>
    <w:p w14:paraId="3ABA3A0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551AE7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123</w:t>
      </w:r>
      <w:r>
        <w:tab/>
      </w:r>
    </w:p>
    <w:p w14:paraId="799E9F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AAAGTCGACGGATCTCAAC</w:t>
      </w:r>
    </w:p>
    <w:p w14:paraId="55470E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1F5F25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14</w:t>
      </w:r>
      <w:r>
        <w:tab/>
      </w:r>
    </w:p>
    <w:p w14:paraId="735DB73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AGACAGACAGACAGACAG</w:t>
      </w:r>
    </w:p>
    <w:p w14:paraId="6D4B604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FB9316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16a</w:t>
      </w:r>
      <w:r>
        <w:tab/>
      </w:r>
    </w:p>
    <w:p w14:paraId="7EA9EDE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TCTCACGCGGTAAAGCTGAG</w:t>
      </w:r>
    </w:p>
    <w:p w14:paraId="58187F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E111F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261</w:t>
      </w:r>
      <w:r>
        <w:tab/>
      </w:r>
    </w:p>
    <w:p w14:paraId="5B7B2C3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GAGCTCAAGAACGAATGA</w:t>
      </w:r>
    </w:p>
    <w:p w14:paraId="1F5BFAA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AB5C6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284i</w:t>
      </w:r>
      <w:r>
        <w:tab/>
      </w:r>
    </w:p>
    <w:p w14:paraId="17052B7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AAGTTGTTTGGCGTAT</w:t>
      </w:r>
    </w:p>
    <w:p w14:paraId="3C626A9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9F4F2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305</w:t>
      </w:r>
      <w:r>
        <w:tab/>
      </w:r>
    </w:p>
    <w:p w14:paraId="48ACB5D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AGGTGGGGGGAGGTGGG</w:t>
      </w:r>
    </w:p>
    <w:p w14:paraId="24C963D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D08A57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&gt;miR-2321</w:t>
      </w:r>
      <w:r>
        <w:tab/>
      </w:r>
    </w:p>
    <w:p w14:paraId="2FC0CF6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TCGGATGGTTTTGTTG</w:t>
      </w:r>
    </w:p>
    <w:p w14:paraId="12E2527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F82EFE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35</w:t>
      </w:r>
      <w:r>
        <w:tab/>
      </w:r>
    </w:p>
    <w:p w14:paraId="2D3A6C1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TGCACTTTCCCCGGCCTA</w:t>
      </w:r>
    </w:p>
    <w:p w14:paraId="3551EC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2EE8A8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354</w:t>
      </w:r>
      <w:r>
        <w:tab/>
      </w:r>
    </w:p>
    <w:p w14:paraId="3445AB9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TAGGTTGTATAGTTAT</w:t>
      </w:r>
    </w:p>
    <w:p w14:paraId="6FD5C44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6D7EFF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356</w:t>
      </w:r>
      <w:r>
        <w:tab/>
      </w:r>
    </w:p>
    <w:p w14:paraId="551DFA0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GGATGATGGGCGTCTGAGGC</w:t>
      </w:r>
    </w:p>
    <w:p w14:paraId="7A0CA40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1FE363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1</w:t>
      </w:r>
      <w:r>
        <w:tab/>
      </w:r>
    </w:p>
    <w:p w14:paraId="20732F3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GGTAGTGACGAAAAAT</w:t>
      </w:r>
    </w:p>
    <w:p w14:paraId="7DE6B97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7656FA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4*</w:t>
      </w:r>
      <w:r>
        <w:tab/>
      </w:r>
    </w:p>
    <w:p w14:paraId="2978614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ATTTTGGGCTAAAGG</w:t>
      </w:r>
    </w:p>
    <w:p w14:paraId="0A37FEC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1364EB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62</w:t>
      </w:r>
      <w:r>
        <w:tab/>
      </w:r>
    </w:p>
    <w:p w14:paraId="3B77B42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AGGATTGGCTCTGAGGATTGAG</w:t>
      </w:r>
    </w:p>
    <w:p w14:paraId="7A48046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7DEC0E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7</w:t>
      </w:r>
      <w:r>
        <w:tab/>
      </w:r>
    </w:p>
    <w:p w14:paraId="779A7E8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CTATTACTCATCT</w:t>
      </w:r>
    </w:p>
    <w:p w14:paraId="7CF51ED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2AD0C9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76</w:t>
      </w:r>
      <w:r>
        <w:tab/>
      </w:r>
    </w:p>
    <w:p w14:paraId="23CA2CF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CCGTGTGGTCTAGTGGCCAG</w:t>
      </w:r>
    </w:p>
    <w:p w14:paraId="1E2BED9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646052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78</w:t>
      </w:r>
      <w:r>
        <w:tab/>
      </w:r>
    </w:p>
    <w:p w14:paraId="17419B5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GTATCCCACTCCTGACACCA</w:t>
      </w:r>
    </w:p>
    <w:p w14:paraId="4AF0319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BAB4C6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81</w:t>
      </w:r>
      <w:r>
        <w:tab/>
      </w:r>
    </w:p>
    <w:p w14:paraId="759F612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CGGTCGGATGGGTTTT</w:t>
      </w:r>
    </w:p>
    <w:p w14:paraId="7E6050D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0094EC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87</w:t>
      </w:r>
      <w:r>
        <w:tab/>
      </w:r>
    </w:p>
    <w:p w14:paraId="1020BF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GCTCTAAGGGCTGGGCCGGTCGG</w:t>
      </w:r>
    </w:p>
    <w:p w14:paraId="53501DD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39683D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493*</w:t>
      </w:r>
      <w:r>
        <w:tab/>
      </w:r>
    </w:p>
    <w:p w14:paraId="004BF5A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ACACACACACACACAGACACA</w:t>
      </w:r>
    </w:p>
    <w:p w14:paraId="7D1B730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11A088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52</w:t>
      </w:r>
      <w:r>
        <w:tab/>
      </w:r>
    </w:p>
    <w:p w14:paraId="7EC5F17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AAGTACTAGTGCCGCAGGAG</w:t>
      </w:r>
    </w:p>
    <w:p w14:paraId="0ACE4F6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7CA151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527</w:t>
      </w:r>
      <w:r>
        <w:tab/>
      </w:r>
    </w:p>
    <w:p w14:paraId="0E97DCF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TAGGATGTAGGTGTAAAG</w:t>
      </w:r>
    </w:p>
    <w:p w14:paraId="7303A4E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DD9F0D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52a</w:t>
      </w:r>
      <w:r>
        <w:tab/>
      </w:r>
    </w:p>
    <w:p w14:paraId="5CF9F19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AAGTACTAGTGCCGCAGGAGA</w:t>
      </w:r>
    </w:p>
    <w:p w14:paraId="7BB5838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D836D7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569*</w:t>
      </w:r>
      <w:r>
        <w:tab/>
      </w:r>
    </w:p>
    <w:p w14:paraId="360B5AA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GAACGAGGAATTTTC</w:t>
      </w:r>
    </w:p>
    <w:p w14:paraId="6CA18C3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C8CE1C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63a</w:t>
      </w:r>
      <w:r>
        <w:tab/>
      </w:r>
    </w:p>
    <w:p w14:paraId="13BDD04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TGGCACTGGAAGAATTCACGG</w:t>
      </w:r>
    </w:p>
    <w:p w14:paraId="73EC16D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335619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63b</w:t>
      </w:r>
      <w:r>
        <w:tab/>
      </w:r>
    </w:p>
    <w:p w14:paraId="71EEBBB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TGGCACTGGAAGAATTCACAG</w:t>
      </w:r>
    </w:p>
    <w:p w14:paraId="6EA3789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055823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64</w:t>
      </w:r>
      <w:r>
        <w:tab/>
      </w:r>
    </w:p>
    <w:p w14:paraId="3B7201C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GTCGGATGGTTTTGTTATG</w:t>
      </w:r>
    </w:p>
    <w:p w14:paraId="1FBA074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B70C0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65</w:t>
      </w:r>
      <w:r>
        <w:tab/>
      </w:r>
    </w:p>
    <w:p w14:paraId="0F5580C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GAGGAAGGGTTGTAG</w:t>
      </w:r>
    </w:p>
    <w:p w14:paraId="5E3AEF8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60494B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656</w:t>
      </w:r>
      <w:r>
        <w:tab/>
      </w:r>
    </w:p>
    <w:p w14:paraId="48CB106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GAGCATAATCGGTAGG</w:t>
      </w:r>
    </w:p>
    <w:p w14:paraId="3141B9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16616C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673</w:t>
      </w:r>
      <w:r>
        <w:tab/>
      </w:r>
    </w:p>
    <w:p w14:paraId="048564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TCTTTCTTCTCTCTTCCTCAC</w:t>
      </w:r>
    </w:p>
    <w:p w14:paraId="0C6C8A6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B05F1A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2</w:t>
      </w:r>
      <w:r>
        <w:tab/>
      </w:r>
    </w:p>
    <w:p w14:paraId="6E14468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GAAGGCTGGGTGTTTG</w:t>
      </w:r>
    </w:p>
    <w:p w14:paraId="1AE3292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7AE6AF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20</w:t>
      </w:r>
      <w:r>
        <w:tab/>
      </w:r>
    </w:p>
    <w:p w14:paraId="1949C5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ACTACTCATCC</w:t>
      </w:r>
    </w:p>
    <w:p w14:paraId="3E285FB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DED876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5</w:t>
      </w:r>
      <w:r>
        <w:tab/>
      </w:r>
    </w:p>
    <w:p w14:paraId="0C70B85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GGTACCTGATGTAGCGCGC</w:t>
      </w:r>
    </w:p>
    <w:p w14:paraId="5B5D8CD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EF20C9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6</w:t>
      </w:r>
      <w:r>
        <w:tab/>
      </w:r>
    </w:p>
    <w:p w14:paraId="16DAFFC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GAACTTCATACCGTGCTC</w:t>
      </w:r>
    </w:p>
    <w:p w14:paraId="6A939B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BC3991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61*</w:t>
      </w:r>
      <w:r>
        <w:tab/>
      </w:r>
    </w:p>
    <w:p w14:paraId="59D5B10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CGAACGAGTTCCATCCG</w:t>
      </w:r>
    </w:p>
    <w:p w14:paraId="75F5E6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588B3D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65</w:t>
      </w:r>
      <w:r>
        <w:tab/>
      </w:r>
    </w:p>
    <w:p w14:paraId="1867C4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GTAACTCCACCACCGTTGGC</w:t>
      </w:r>
    </w:p>
    <w:p w14:paraId="5FDBE00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12F70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6a</w:t>
      </w:r>
      <w:r>
        <w:tab/>
      </w:r>
    </w:p>
    <w:p w14:paraId="63FC8CA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GAACTTCATACCGTGCTCT</w:t>
      </w:r>
    </w:p>
    <w:p w14:paraId="6AAE04C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0F9C25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7a</w:t>
      </w:r>
      <w:r>
        <w:tab/>
      </w:r>
    </w:p>
    <w:p w14:paraId="78A0ABF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ATGCATTGTCTGGTATGTCA</w:t>
      </w:r>
    </w:p>
    <w:p w14:paraId="46F1027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F82E7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7c</w:t>
      </w:r>
      <w:r>
        <w:tab/>
      </w:r>
    </w:p>
    <w:p w14:paraId="1A1BCE5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TAAATGCATTGTCTGGTATGT</w:t>
      </w:r>
    </w:p>
    <w:p w14:paraId="37C7DF8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9D65A6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8</w:t>
      </w:r>
      <w:r>
        <w:tab/>
      </w:r>
    </w:p>
    <w:p w14:paraId="7F5671D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GGTGGGACTCTCGTCCGTTT</w:t>
      </w:r>
    </w:p>
    <w:p w14:paraId="325A11D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46AF23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9</w:t>
      </w:r>
      <w:r>
        <w:tab/>
      </w:r>
    </w:p>
    <w:p w14:paraId="55DB200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ACTACTCATCCA</w:t>
      </w:r>
    </w:p>
    <w:p w14:paraId="526812D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DA7B6B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9a</w:t>
      </w:r>
      <w:r>
        <w:tab/>
      </w:r>
    </w:p>
    <w:p w14:paraId="2618966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TTTCACACTCAT</w:t>
      </w:r>
    </w:p>
    <w:p w14:paraId="184F52E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62D0F9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9b</w:t>
      </w:r>
      <w:r>
        <w:tab/>
      </w:r>
    </w:p>
    <w:p w14:paraId="79BBBDE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TTAGCACTCACCAT</w:t>
      </w:r>
    </w:p>
    <w:p w14:paraId="3270A9D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730B16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9c</w:t>
      </w:r>
      <w:r>
        <w:tab/>
      </w:r>
    </w:p>
    <w:p w14:paraId="12120EB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CTCCTACTCATCTG</w:t>
      </w:r>
    </w:p>
    <w:p w14:paraId="59CB3D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506FC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79d</w:t>
      </w:r>
      <w:r>
        <w:tab/>
      </w:r>
    </w:p>
    <w:p w14:paraId="5810FC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TCTCACTTATCC</w:t>
      </w:r>
    </w:p>
    <w:p w14:paraId="1EA3A61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726BE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08d</w:t>
      </w:r>
      <w:r>
        <w:tab/>
      </w:r>
    </w:p>
    <w:p w14:paraId="74617D4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GGACGAGAATCGGTGTGC</w:t>
      </w:r>
    </w:p>
    <w:p w14:paraId="5B0FECE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D011BB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1-2*</w:t>
      </w:r>
      <w:r>
        <w:tab/>
      </w:r>
    </w:p>
    <w:p w14:paraId="7E91DAC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GAGAGCTATCCGTCGACAGT</w:t>
      </w:r>
    </w:p>
    <w:p w14:paraId="3C8207B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36DC23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3</w:t>
      </w:r>
      <w:r>
        <w:tab/>
      </w:r>
    </w:p>
    <w:p w14:paraId="04C11C5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ATATCAGCAGGTAATTTGGG</w:t>
      </w:r>
    </w:p>
    <w:p w14:paraId="7F69E7D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CEFE49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40</w:t>
      </w:r>
      <w:r>
        <w:tab/>
      </w:r>
    </w:p>
    <w:p w14:paraId="3A216BC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GAACGTGGAAGAAGAGGAGT</w:t>
      </w:r>
    </w:p>
    <w:p w14:paraId="2F30222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49B3E3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6</w:t>
      </w:r>
      <w:r>
        <w:tab/>
      </w:r>
    </w:p>
    <w:p w14:paraId="32AE63C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ACTACTCATGCAT</w:t>
      </w:r>
    </w:p>
    <w:p w14:paraId="6735973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DF5EF7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61</w:t>
      </w:r>
      <w:r>
        <w:tab/>
      </w:r>
    </w:p>
    <w:p w14:paraId="2EF1938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GGCCTGAGTGGCGCAGCGG</w:t>
      </w:r>
    </w:p>
    <w:p w14:paraId="04B6A62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E11BBE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68</w:t>
      </w:r>
      <w:r>
        <w:tab/>
      </w:r>
    </w:p>
    <w:p w14:paraId="39635A0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GGTTTTGTTGGAGGAA</w:t>
      </w:r>
    </w:p>
    <w:p w14:paraId="33826E6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DD147E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6a</w:t>
      </w:r>
      <w:r>
        <w:tab/>
      </w:r>
    </w:p>
    <w:p w14:paraId="50C0E38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ACTACTCCTCCT</w:t>
      </w:r>
    </w:p>
    <w:p w14:paraId="12E6889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113DA8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86b</w:t>
      </w:r>
      <w:r>
        <w:tab/>
      </w:r>
    </w:p>
    <w:p w14:paraId="61B46C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ACTACTCATCCC</w:t>
      </w:r>
    </w:p>
    <w:p w14:paraId="61B442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B7917D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&gt;miR-2916</w:t>
      </w:r>
      <w:r>
        <w:tab/>
      </w:r>
    </w:p>
    <w:p w14:paraId="4F93F8A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AGGGGATCAAAGACGATCAGAT</w:t>
      </w:r>
    </w:p>
    <w:p w14:paraId="7AB71A4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D78CA9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944b*</w:t>
      </w:r>
      <w:r>
        <w:tab/>
      </w:r>
    </w:p>
    <w:p w14:paraId="7E0031B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CACAGTCATAGTTACCTAG</w:t>
      </w:r>
    </w:p>
    <w:p w14:paraId="687FD17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A93542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950</w:t>
      </w:r>
      <w:r>
        <w:tab/>
      </w:r>
    </w:p>
    <w:p w14:paraId="510FAC5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TCGTGCACGGAATGATGGAACA</w:t>
      </w:r>
    </w:p>
    <w:p w14:paraId="615449F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9A6954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976</w:t>
      </w:r>
      <w:r>
        <w:tab/>
      </w:r>
    </w:p>
    <w:p w14:paraId="06BA552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GGGAGCGGGAGGCGTGACGGGG</w:t>
      </w:r>
    </w:p>
    <w:p w14:paraId="3561C39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29831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97b-3p</w:t>
      </w:r>
      <w:r>
        <w:tab/>
      </w:r>
    </w:p>
    <w:p w14:paraId="23B37C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ACATACACACATACACATA</w:t>
      </w:r>
    </w:p>
    <w:p w14:paraId="37BFAE0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F845F7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989</w:t>
      </w:r>
      <w:r>
        <w:tab/>
      </w:r>
    </w:p>
    <w:p w14:paraId="244E598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GCTTGAGAGAACTCTG</w:t>
      </w:r>
    </w:p>
    <w:p w14:paraId="6CCD63F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E80BEF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993</w:t>
      </w:r>
      <w:r>
        <w:tab/>
      </w:r>
    </w:p>
    <w:p w14:paraId="4C2BDC0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GGCTGTGAGAAGGACGG</w:t>
      </w:r>
    </w:p>
    <w:p w14:paraId="49A4FCD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985A1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a</w:t>
      </w:r>
      <w:r>
        <w:tab/>
      </w:r>
    </w:p>
    <w:p w14:paraId="76A29DD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CACAGCCAGCTTTGATGAGC</w:t>
      </w:r>
    </w:p>
    <w:p w14:paraId="578D8A7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C06810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b</w:t>
      </w:r>
      <w:r>
        <w:tab/>
      </w:r>
    </w:p>
    <w:p w14:paraId="508FC1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CACAGCCACCTTTGATGAGC</w:t>
      </w:r>
    </w:p>
    <w:p w14:paraId="3601356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76BBCC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2c</w:t>
      </w:r>
      <w:r>
        <w:tab/>
      </w:r>
    </w:p>
    <w:p w14:paraId="2B36669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CAGCCAGCTTTGATGAGT</w:t>
      </w:r>
    </w:p>
    <w:p w14:paraId="610A036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8312C6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05</w:t>
      </w:r>
      <w:r>
        <w:tab/>
      </w:r>
    </w:p>
    <w:p w14:paraId="71816F2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TGTACTTCATCAGGTGCTCGG</w:t>
      </w:r>
    </w:p>
    <w:p w14:paraId="0D919E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74E0A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05*</w:t>
      </w:r>
      <w:r>
        <w:tab/>
      </w:r>
    </w:p>
    <w:p w14:paraId="6CDB27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GCATCTGTTGGAGTACATTAG</w:t>
      </w:r>
    </w:p>
    <w:p w14:paraId="2E7818B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059F41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06</w:t>
      </w:r>
      <w:r>
        <w:tab/>
      </w:r>
    </w:p>
    <w:p w14:paraId="25F5B94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GGTACTATGTGACTCTGC</w:t>
      </w:r>
    </w:p>
    <w:p w14:paraId="5ED17EA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5F3DC4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07</w:t>
      </w:r>
      <w:r>
        <w:tab/>
      </w:r>
    </w:p>
    <w:p w14:paraId="175657F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CAACCTCCTTGAGTGAGTGA</w:t>
      </w:r>
    </w:p>
    <w:p w14:paraId="6678DC0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59E78D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07*</w:t>
      </w:r>
      <w:r>
        <w:tab/>
      </w:r>
    </w:p>
    <w:p w14:paraId="6B8FEBE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TCACTCAACTTGGATGTGA</w:t>
      </w:r>
    </w:p>
    <w:p w14:paraId="0B5A2EE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DC50A2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082-5p</w:t>
      </w:r>
      <w:r>
        <w:tab/>
      </w:r>
    </w:p>
    <w:p w14:paraId="2B22B4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GTGTGTGTGTGTGTGT</w:t>
      </w:r>
    </w:p>
    <w:p w14:paraId="6D72D5B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97E5B3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19</w:t>
      </w:r>
      <w:r>
        <w:tab/>
      </w:r>
    </w:p>
    <w:p w14:paraId="2F7E6FF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CGCTTTTAACTCTGATGGCT</w:t>
      </w:r>
    </w:p>
    <w:p w14:paraId="209999B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FABC70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41</w:t>
      </w:r>
      <w:r>
        <w:tab/>
      </w:r>
    </w:p>
    <w:p w14:paraId="3BFFD39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GGCGCGGTGGGGAGC</w:t>
      </w:r>
    </w:p>
    <w:p w14:paraId="6065964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44332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5</w:t>
      </w:r>
      <w:r>
        <w:tab/>
      </w:r>
    </w:p>
    <w:p w14:paraId="10E6098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TGATTGTTGCTCAGAAGGC</w:t>
      </w:r>
    </w:p>
    <w:p w14:paraId="64076F9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C50792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6</w:t>
      </w:r>
      <w:r>
        <w:tab/>
      </w:r>
    </w:p>
    <w:p w14:paraId="0645893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TCTTTTTCTGCTTTGCTGCCG</w:t>
      </w:r>
    </w:p>
    <w:p w14:paraId="34ADE2F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DE8EB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6*</w:t>
      </w:r>
      <w:r>
        <w:tab/>
      </w:r>
    </w:p>
    <w:p w14:paraId="3B99E2C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TCTTTTTCTGCTTTGCTGCT</w:t>
      </w:r>
    </w:p>
    <w:p w14:paraId="199E4C5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8E3106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7</w:t>
      </w:r>
      <w:r>
        <w:tab/>
      </w:r>
    </w:p>
    <w:p w14:paraId="69F909B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ACACAGCTGGTGGTATCTCAGT</w:t>
      </w:r>
    </w:p>
    <w:p w14:paraId="11F7C56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95D7C5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178</w:t>
      </w:r>
      <w:r>
        <w:tab/>
      </w:r>
    </w:p>
    <w:p w14:paraId="42776FE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TAGGGCCGCGGCCGGATG</w:t>
      </w:r>
    </w:p>
    <w:p w14:paraId="7B0D563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9B0B57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201</w:t>
      </w:r>
      <w:r>
        <w:tab/>
      </w:r>
    </w:p>
    <w:p w14:paraId="1B2EBFC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GAGGTAGTGACGAAAAAT</w:t>
      </w:r>
    </w:p>
    <w:p w14:paraId="6B80AA9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21DF0A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365</w:t>
      </w:r>
      <w:r>
        <w:tab/>
      </w:r>
    </w:p>
    <w:p w14:paraId="11A6D3C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CTCTTACTCATCTGCAA</w:t>
      </w:r>
    </w:p>
    <w:p w14:paraId="48170BE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72F6C0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4</w:t>
      </w:r>
      <w:r>
        <w:tab/>
      </w:r>
    </w:p>
    <w:p w14:paraId="314F8E8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CAGTGTGGTTAGCTGGTTGTG</w:t>
      </w:r>
    </w:p>
    <w:p w14:paraId="541C7A6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391CB8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437</w:t>
      </w:r>
      <w:r>
        <w:tab/>
      </w:r>
    </w:p>
    <w:p w14:paraId="6B3A577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GTCGGATGGTTTTTTGT</w:t>
      </w:r>
    </w:p>
    <w:p w14:paraId="3839F3A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2461B7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463</w:t>
      </w:r>
      <w:r>
        <w:tab/>
      </w:r>
    </w:p>
    <w:p w14:paraId="7698D2C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GCGGGCTAAAGATAGGGG</w:t>
      </w:r>
    </w:p>
    <w:p w14:paraId="5FDC57F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326A56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52</w:t>
      </w:r>
      <w:r>
        <w:tab/>
      </w:r>
    </w:p>
    <w:p w14:paraId="1CA4F72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TAGTAGGTTGTATAGTA</w:t>
      </w:r>
    </w:p>
    <w:p w14:paraId="7FAA619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66FCB0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558-3p</w:t>
      </w:r>
      <w:r>
        <w:tab/>
      </w:r>
    </w:p>
    <w:p w14:paraId="49CDBE3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TGTCGGAGGGTTTTGT</w:t>
      </w:r>
    </w:p>
    <w:p w14:paraId="75070D8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AA00F0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597-3p</w:t>
      </w:r>
      <w:r>
        <w:tab/>
      </w:r>
    </w:p>
    <w:p w14:paraId="596D3E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AAAGCTAGATTACCAAA</w:t>
      </w:r>
    </w:p>
    <w:p w14:paraId="4F05C49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B52FFF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597-5p</w:t>
      </w:r>
      <w:r>
        <w:tab/>
      </w:r>
    </w:p>
    <w:p w14:paraId="2A3261E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TTGGTGATCTAGCTATATG</w:t>
      </w:r>
    </w:p>
    <w:p w14:paraId="69E3879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8D61C3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650</w:t>
      </w:r>
      <w:r>
        <w:tab/>
      </w:r>
    </w:p>
    <w:p w14:paraId="2905AB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CTGTGGACTGTAGATCC</w:t>
      </w:r>
    </w:p>
    <w:p w14:paraId="5991EDF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E634F6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75*</w:t>
      </w:r>
      <w:r>
        <w:tab/>
      </w:r>
    </w:p>
    <w:p w14:paraId="52EB375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TTCGCCTGGCTCAGTCG</w:t>
      </w:r>
    </w:p>
    <w:p w14:paraId="24B681D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89FACF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82</w:t>
      </w:r>
      <w:r>
        <w:tab/>
      </w:r>
    </w:p>
    <w:p w14:paraId="70BA1D8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AGTTGTTCGTGGTGGATTCG</w:t>
      </w:r>
    </w:p>
    <w:p w14:paraId="2F0B693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3CFF3B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946</w:t>
      </w:r>
      <w:r>
        <w:tab/>
      </w:r>
    </w:p>
    <w:p w14:paraId="3BC4942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GAGAGAAAGAGAAAGAGAGAC</w:t>
      </w:r>
    </w:p>
    <w:p w14:paraId="7F75A27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EE6B5C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395</w:t>
      </w:r>
      <w:r>
        <w:tab/>
      </w:r>
    </w:p>
    <w:p w14:paraId="53D95C0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GGAAGTCTGGAGGATTC</w:t>
      </w:r>
    </w:p>
    <w:p w14:paraId="54AB66B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E91020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00b-5p</w:t>
      </w:r>
      <w:r>
        <w:tab/>
      </w:r>
    </w:p>
    <w:p w14:paraId="2C06B3A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AACTTGAGTATAGGGGC</w:t>
      </w:r>
    </w:p>
    <w:p w14:paraId="182819D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573273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01a-5p</w:t>
      </w:r>
      <w:r>
        <w:tab/>
      </w:r>
    </w:p>
    <w:p w14:paraId="3DB43CF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ATTATGGAACAGGAC</w:t>
      </w:r>
    </w:p>
    <w:p w14:paraId="46940E0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8EBCA4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01g-3p</w:t>
      </w:r>
      <w:r>
        <w:tab/>
      </w:r>
    </w:p>
    <w:p w14:paraId="48BC29E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TAACTTATTTTTGGACAA</w:t>
      </w:r>
    </w:p>
    <w:p w14:paraId="759FBB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BE3A6B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05b-3p</w:t>
      </w:r>
      <w:r>
        <w:tab/>
      </w:r>
    </w:p>
    <w:p w14:paraId="377FA2B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AGGGGAAGTCACGCGGCTGT</w:t>
      </w:r>
    </w:p>
    <w:p w14:paraId="3691C6A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17DF64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06c-5p</w:t>
      </w:r>
      <w:r>
        <w:tab/>
      </w:r>
    </w:p>
    <w:p w14:paraId="285D582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AACAATGTAGATAAGGG</w:t>
      </w:r>
    </w:p>
    <w:p w14:paraId="200AEA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DD2AAF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18a-5p</w:t>
      </w:r>
      <w:r>
        <w:tab/>
      </w:r>
    </w:p>
    <w:p w14:paraId="75F541E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TGAAATTGTTGAAAGGG</w:t>
      </w:r>
    </w:p>
    <w:p w14:paraId="5CEE575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9A952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60-3p</w:t>
      </w:r>
      <w:r>
        <w:tab/>
      </w:r>
    </w:p>
    <w:p w14:paraId="4B59CBF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TGTTGTTGAAGTGGAAGT</w:t>
      </w:r>
    </w:p>
    <w:p w14:paraId="4EF3B7A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6D9361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77d-5p</w:t>
      </w:r>
      <w:r>
        <w:tab/>
      </w:r>
    </w:p>
    <w:p w14:paraId="05FDFC7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TGCTGGCTTGATTTGGACT</w:t>
      </w:r>
    </w:p>
    <w:p w14:paraId="7BC9F89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E521FD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090-3p</w:t>
      </w:r>
      <w:r>
        <w:tab/>
      </w:r>
    </w:p>
    <w:p w14:paraId="7F9BEEB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GGTCGGTTGGTTTTGTTG</w:t>
      </w:r>
    </w:p>
    <w:p w14:paraId="1C22C9F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DABB62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104-5p</w:t>
      </w:r>
      <w:r>
        <w:tab/>
      </w:r>
    </w:p>
    <w:p w14:paraId="3F785F7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GTGAAATTGTTGAAAGGG</w:t>
      </w:r>
    </w:p>
    <w:p w14:paraId="07F456E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3B634C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&gt;miR-4122-3p</w:t>
      </w:r>
      <w:r>
        <w:tab/>
      </w:r>
    </w:p>
    <w:p w14:paraId="4014A3B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GTTTTGTTTGTATAGCA</w:t>
      </w:r>
    </w:p>
    <w:p w14:paraId="72D99E5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19D2B6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127-3p</w:t>
      </w:r>
      <w:r>
        <w:tab/>
      </w:r>
    </w:p>
    <w:p w14:paraId="2597E61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GCGCTTGAGAGAACTCG</w:t>
      </w:r>
    </w:p>
    <w:p w14:paraId="4F63C7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1E9084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171-5p</w:t>
      </w:r>
      <w:r>
        <w:tab/>
      </w:r>
    </w:p>
    <w:p w14:paraId="23EEC3D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CTCTTAAGGTAGC</w:t>
      </w:r>
    </w:p>
    <w:p w14:paraId="19DCC0B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4DAE9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175-3p</w:t>
      </w:r>
      <w:r>
        <w:tab/>
      </w:r>
    </w:p>
    <w:p w14:paraId="1D2E61F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TGTAGCTCAGTGGTAGA</w:t>
      </w:r>
    </w:p>
    <w:p w14:paraId="1772204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04DC0F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19</w:t>
      </w:r>
      <w:r>
        <w:tab/>
      </w:r>
    </w:p>
    <w:p w14:paraId="11F107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TGATGATGATGATGATG</w:t>
      </w:r>
    </w:p>
    <w:p w14:paraId="66BD24B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13659C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206-3p</w:t>
      </w:r>
      <w:r>
        <w:tab/>
      </w:r>
    </w:p>
    <w:p w14:paraId="1D1FAE5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TTGAATGGTCTAGTGAGG</w:t>
      </w:r>
    </w:p>
    <w:p w14:paraId="63711C0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54CE94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25-3p</w:t>
      </w:r>
      <w:r>
        <w:tab/>
      </w:r>
    </w:p>
    <w:p w14:paraId="729E623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CGGGGATCGTCAGCTTT</w:t>
      </w:r>
    </w:p>
    <w:p w14:paraId="412BE4B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BF2855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259</w:t>
      </w:r>
      <w:r>
        <w:tab/>
      </w:r>
    </w:p>
    <w:p w14:paraId="31F154C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TTGGTCTAGGGGTATGA</w:t>
      </w:r>
    </w:p>
    <w:p w14:paraId="124E6D2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5BD30C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260</w:t>
      </w:r>
      <w:r>
        <w:tab/>
      </w:r>
    </w:p>
    <w:p w14:paraId="2604249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GGTGCAGGAGTCCC</w:t>
      </w:r>
    </w:p>
    <w:p w14:paraId="07FBC15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03416D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29</w:t>
      </w:r>
      <w:r>
        <w:tab/>
      </w:r>
    </w:p>
    <w:p w14:paraId="495C3A5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TCTGTCTGGTTAATTCCG</w:t>
      </w:r>
    </w:p>
    <w:p w14:paraId="7236594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A0C759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383</w:t>
      </w:r>
      <w:r>
        <w:tab/>
      </w:r>
    </w:p>
    <w:p w14:paraId="3B08696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ATTGGATCTCTGCTGAACCGC</w:t>
      </w:r>
    </w:p>
    <w:p w14:paraId="4CBFF00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A67258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4</w:t>
      </w:r>
      <w:r>
        <w:tab/>
      </w:r>
    </w:p>
    <w:p w14:paraId="6218DEE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ACTATTCATCC</w:t>
      </w:r>
    </w:p>
    <w:p w14:paraId="6F2D0D3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E614FD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413</w:t>
      </w:r>
      <w:r>
        <w:tab/>
      </w:r>
    </w:p>
    <w:p w14:paraId="66401EE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TGAGACTTGTAAGTACTG</w:t>
      </w:r>
    </w:p>
    <w:p w14:paraId="44EE682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91F3B2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</w:t>
      </w:r>
      <w:r>
        <w:tab/>
      </w:r>
    </w:p>
    <w:p w14:paraId="0E2DE30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CACATACACACACACACACA</w:t>
      </w:r>
    </w:p>
    <w:p w14:paraId="116A2C9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13CD85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b-1*</w:t>
      </w:r>
      <w:r>
        <w:tab/>
      </w:r>
    </w:p>
    <w:p w14:paraId="06458D9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ACATACACACACACACACACACA</w:t>
      </w:r>
    </w:p>
    <w:p w14:paraId="355625A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4EFA0A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b-2*</w:t>
      </w:r>
      <w:r>
        <w:tab/>
      </w:r>
    </w:p>
    <w:p w14:paraId="37F2315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ATATATACACACACACACACA</w:t>
      </w:r>
    </w:p>
    <w:p w14:paraId="615B52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778394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d-3p</w:t>
      </w:r>
      <w:r>
        <w:tab/>
      </w:r>
    </w:p>
    <w:p w14:paraId="2A398D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ACATACACACACATA</w:t>
      </w:r>
    </w:p>
    <w:p w14:paraId="7CF5DF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F8E410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f-3p</w:t>
      </w:r>
      <w:r>
        <w:tab/>
      </w:r>
    </w:p>
    <w:p w14:paraId="0F6249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CACACACACACACACACA</w:t>
      </w:r>
    </w:p>
    <w:p w14:paraId="48BB81A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C6910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g</w:t>
      </w:r>
      <w:r>
        <w:tab/>
      </w:r>
    </w:p>
    <w:p w14:paraId="45BBFFB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CAGACACACACACAC</w:t>
      </w:r>
    </w:p>
    <w:p w14:paraId="584EB7B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EEBFC2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h-3p</w:t>
      </w:r>
      <w:r>
        <w:tab/>
      </w:r>
    </w:p>
    <w:p w14:paraId="1E35D90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GCACACACACACACA</w:t>
      </w:r>
    </w:p>
    <w:p w14:paraId="12D3F8D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8FD863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i-3p</w:t>
      </w:r>
      <w:r>
        <w:tab/>
      </w:r>
    </w:p>
    <w:p w14:paraId="6113352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CACACACACATACACACACA</w:t>
      </w:r>
    </w:p>
    <w:p w14:paraId="38EB5AC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806924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i-5p</w:t>
      </w:r>
      <w:r>
        <w:tab/>
      </w:r>
    </w:p>
    <w:p w14:paraId="6F26B60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TGTGTGTGTGTGTGTGT</w:t>
      </w:r>
    </w:p>
    <w:p w14:paraId="3B21737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D57AF7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6m-3p</w:t>
      </w:r>
      <w:r>
        <w:tab/>
      </w:r>
    </w:p>
    <w:p w14:paraId="77F33F2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TACACACACACACACGCA</w:t>
      </w:r>
    </w:p>
    <w:p w14:paraId="49CA634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44E955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7a*</w:t>
      </w:r>
      <w:r>
        <w:tab/>
      </w:r>
    </w:p>
    <w:p w14:paraId="05C43DE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ATGCATACATACACACACACA</w:t>
      </w:r>
    </w:p>
    <w:p w14:paraId="5488180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40F364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7b*</w:t>
      </w:r>
      <w:r>
        <w:tab/>
      </w:r>
    </w:p>
    <w:p w14:paraId="56A181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ACACACACACACACACACACACA</w:t>
      </w:r>
    </w:p>
    <w:p w14:paraId="0CE3B23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637EE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7f</w:t>
      </w:r>
      <w:r>
        <w:tab/>
      </w:r>
    </w:p>
    <w:p w14:paraId="7AC653A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ATACACACTCACACACATACA</w:t>
      </w:r>
    </w:p>
    <w:p w14:paraId="2584511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02798F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67g</w:t>
      </w:r>
      <w:r>
        <w:tab/>
      </w:r>
    </w:p>
    <w:p w14:paraId="6A247C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CACACACACATATAT</w:t>
      </w:r>
    </w:p>
    <w:p w14:paraId="14C7022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1AA326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482</w:t>
      </w:r>
      <w:r>
        <w:tab/>
      </w:r>
    </w:p>
    <w:p w14:paraId="695BDDD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AATGGGCTGTTTGGGA</w:t>
      </w:r>
    </w:p>
    <w:p w14:paraId="045ABE8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84BFBB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552</w:t>
      </w:r>
      <w:r>
        <w:tab/>
      </w:r>
    </w:p>
    <w:p w14:paraId="0604579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ACAGGTGGACTGGTAGAGCATA</w:t>
      </w:r>
    </w:p>
    <w:p w14:paraId="6FA06FC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8EDFDA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571</w:t>
      </w:r>
      <w:r>
        <w:tab/>
      </w:r>
    </w:p>
    <w:p w14:paraId="5D2935B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TGTGAGCCTCTGAGCGG</w:t>
      </w:r>
    </w:p>
    <w:p w14:paraId="10FE173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ECDE7E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574-3p</w:t>
      </w:r>
      <w:r>
        <w:tab/>
      </w:r>
    </w:p>
    <w:p w14:paraId="3C4789D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CATGCATGCACACACACACACA</w:t>
      </w:r>
    </w:p>
    <w:p w14:paraId="1F7F40F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FEB16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574-5p</w:t>
      </w:r>
      <w:r>
        <w:tab/>
      </w:r>
    </w:p>
    <w:p w14:paraId="28CAE1C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GTGTGTGTGTGTGTGTGTGTGTGTGT</w:t>
      </w:r>
    </w:p>
    <w:p w14:paraId="0A44487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89CC76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575</w:t>
      </w:r>
      <w:r>
        <w:tab/>
      </w:r>
    </w:p>
    <w:p w14:paraId="319ADA3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CCACGTTGCGACAGGAGC</w:t>
      </w:r>
    </w:p>
    <w:p w14:paraId="1CB340E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3CEE4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595</w:t>
      </w:r>
      <w:r>
        <w:tab/>
      </w:r>
    </w:p>
    <w:p w14:paraId="531EB82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GTTAAGTTTGCTGTGGTGTGTCT</w:t>
      </w:r>
    </w:p>
    <w:p w14:paraId="5C8BF96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0ECA01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1</w:t>
      </w:r>
      <w:r>
        <w:tab/>
      </w:r>
    </w:p>
    <w:p w14:paraId="10C675D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CTCTTACTCATCT</w:t>
      </w:r>
    </w:p>
    <w:p w14:paraId="28A45B2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449D18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15</w:t>
      </w:r>
      <w:r>
        <w:tab/>
      </w:r>
    </w:p>
    <w:p w14:paraId="5EF80EE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GAGGTCCGGAGCTCGGG</w:t>
      </w:r>
    </w:p>
    <w:p w14:paraId="6D5FC65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E4A154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1b-3p</w:t>
      </w:r>
      <w:r>
        <w:tab/>
      </w:r>
    </w:p>
    <w:p w14:paraId="4B1F653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TTTCACACTTATCT</w:t>
      </w:r>
    </w:p>
    <w:p w14:paraId="0E7AC4B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6D8D91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44</w:t>
      </w:r>
      <w:r>
        <w:tab/>
      </w:r>
    </w:p>
    <w:p w14:paraId="180C83C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TTTGGCTTTGTAGAGC</w:t>
      </w:r>
    </w:p>
    <w:p w14:paraId="3327FC8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0107AD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50b</w:t>
      </w:r>
      <w:r>
        <w:tab/>
      </w:r>
    </w:p>
    <w:p w14:paraId="3345B79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GAAGGCGCCTCTCGGGC</w:t>
      </w:r>
    </w:p>
    <w:p w14:paraId="149FFC4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89D4DD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54-5p</w:t>
      </w:r>
      <w:r>
        <w:tab/>
      </w:r>
    </w:p>
    <w:p w14:paraId="25C0E19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GGCTGACACTGAACATGTGT</w:t>
      </w:r>
    </w:p>
    <w:p w14:paraId="739C251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846DFA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64-1*</w:t>
      </w:r>
      <w:r>
        <w:tab/>
      </w:r>
    </w:p>
    <w:p w14:paraId="61FE176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CTGTGGAGAAGATTGG</w:t>
      </w:r>
    </w:p>
    <w:p w14:paraId="6BD4A42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7AB69C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65</w:t>
      </w:r>
      <w:r>
        <w:tab/>
      </w:r>
    </w:p>
    <w:p w14:paraId="6605D4E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CCAGGAGGTCTCGAGGCCCC</w:t>
      </w:r>
    </w:p>
    <w:p w14:paraId="08C4909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7EA891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69c</w:t>
      </w:r>
      <w:r>
        <w:tab/>
      </w:r>
    </w:p>
    <w:p w14:paraId="7B9A8B6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GTGTGTGTGTGTGCATGTGTGT</w:t>
      </w:r>
    </w:p>
    <w:p w14:paraId="72E2CA0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16E5AA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69c*</w:t>
      </w:r>
      <w:r>
        <w:tab/>
      </w:r>
    </w:p>
    <w:p w14:paraId="0197500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CACACACACACATACA</w:t>
      </w:r>
    </w:p>
    <w:p w14:paraId="24E5838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3F3510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69n</w:t>
      </w:r>
      <w:r>
        <w:tab/>
      </w:r>
    </w:p>
    <w:p w14:paraId="7878649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ATATGTGTGTGTGTGTGTGT</w:t>
      </w:r>
    </w:p>
    <w:p w14:paraId="3DB75A9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1B4CC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669p*</w:t>
      </w:r>
      <w:r>
        <w:tab/>
      </w:r>
    </w:p>
    <w:p w14:paraId="385CC2F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ACACACACACACACACGGA</w:t>
      </w:r>
    </w:p>
    <w:p w14:paraId="59B117D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9EC41D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</w:t>
      </w:r>
      <w:r>
        <w:tab/>
      </w:r>
    </w:p>
    <w:p w14:paraId="77A77B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GAAGACTAGTGATTTTGTTGTT</w:t>
      </w:r>
    </w:p>
    <w:p w14:paraId="6F4AE9D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7F927A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&gt;miR-7*</w:t>
      </w:r>
      <w:r>
        <w:tab/>
      </w:r>
    </w:p>
    <w:p w14:paraId="1C742AE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AGAAATCACTAATCCTCCTA</w:t>
      </w:r>
    </w:p>
    <w:p w14:paraId="2F9FDBC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2C0448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02-5p</w:t>
      </w:r>
      <w:r>
        <w:tab/>
      </w:r>
    </w:p>
    <w:p w14:paraId="4511CEF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TGGGGGTCGTTGGCTG</w:t>
      </w:r>
    </w:p>
    <w:p w14:paraId="573D2D4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0FFA17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09</w:t>
      </w:r>
      <w:r>
        <w:tab/>
      </w:r>
    </w:p>
    <w:p w14:paraId="49E2187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AGGAGGAGGAGGAGGA</w:t>
      </w:r>
    </w:p>
    <w:p w14:paraId="01D0621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25011A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1</w:t>
      </w:r>
      <w:r>
        <w:tab/>
      </w:r>
    </w:p>
    <w:p w14:paraId="44C212D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AAGACATGGGTAGTGAGATGT</w:t>
      </w:r>
    </w:p>
    <w:p w14:paraId="645933B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D21F87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1*</w:t>
      </w:r>
      <w:r>
        <w:tab/>
      </w:r>
    </w:p>
    <w:p w14:paraId="2B4649F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CACTACCTTGTCTTTCACG</w:t>
      </w:r>
    </w:p>
    <w:p w14:paraId="42908D4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E88C2F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1c</w:t>
      </w:r>
      <w:r>
        <w:tab/>
      </w:r>
    </w:p>
    <w:p w14:paraId="1FAD813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AAGACATGGGTAGTGAGAT</w:t>
      </w:r>
    </w:p>
    <w:p w14:paraId="5E41CC0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D3D0E3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39</w:t>
      </w:r>
      <w:r>
        <w:tab/>
      </w:r>
    </w:p>
    <w:p w14:paraId="4A5766D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GACTGACGTGGAGAAGGGTT</w:t>
      </w:r>
    </w:p>
    <w:p w14:paraId="1611208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A1A57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45</w:t>
      </w:r>
      <w:r>
        <w:tab/>
      </w:r>
    </w:p>
    <w:p w14:paraId="4F9D9B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CTGCCCAATGAAGGGCTGTT</w:t>
      </w:r>
    </w:p>
    <w:p w14:paraId="6C506C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4707C3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45b</w:t>
      </w:r>
      <w:r>
        <w:tab/>
      </w:r>
    </w:p>
    <w:p w14:paraId="4A5A575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CTGCCCAATGAAGGGCTGT</w:t>
      </w:r>
    </w:p>
    <w:p w14:paraId="06D6A7F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3F74B8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48</w:t>
      </w:r>
      <w:r>
        <w:tab/>
      </w:r>
    </w:p>
    <w:p w14:paraId="71198A3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TCGAGAAGTGTAATGAG</w:t>
      </w:r>
    </w:p>
    <w:p w14:paraId="7BD7D9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2AD26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50</w:t>
      </w:r>
      <w:r>
        <w:tab/>
      </w:r>
    </w:p>
    <w:p w14:paraId="679C71F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AGATCTAACTCTTCCAGCTCA</w:t>
      </w:r>
    </w:p>
    <w:p w14:paraId="77CCF0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C32CA7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62</w:t>
      </w:r>
      <w:r>
        <w:tab/>
      </w:r>
    </w:p>
    <w:p w14:paraId="138F30F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GGGTGGGGTCCGAGGCCGAGGTC</w:t>
      </w:r>
    </w:p>
    <w:p w14:paraId="7755805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296DF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9</w:t>
      </w:r>
      <w:r>
        <w:tab/>
      </w:r>
    </w:p>
    <w:p w14:paraId="1E6B4C0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AAAGCTAGATTACCAAAGTC</w:t>
      </w:r>
    </w:p>
    <w:p w14:paraId="155193F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5A5831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79-3p</w:t>
      </w:r>
      <w:r>
        <w:tab/>
      </w:r>
    </w:p>
    <w:p w14:paraId="69A374A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AGCTAGATTACCAAAGTC</w:t>
      </w:r>
    </w:p>
    <w:p w14:paraId="3EBE2BD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0A3B6E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</w:t>
      </w:r>
      <w:r>
        <w:tab/>
      </w:r>
    </w:p>
    <w:p w14:paraId="43ACD52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ATACTGTCAGGTAAAGATGT</w:t>
      </w:r>
    </w:p>
    <w:p w14:paraId="5879D7B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5564BB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*</w:t>
      </w:r>
      <w:r>
        <w:tab/>
      </w:r>
    </w:p>
    <w:p w14:paraId="6AA2C3E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TCTTACCGGACAGCATTAGA</w:t>
      </w:r>
    </w:p>
    <w:p w14:paraId="01435A4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FEA2C7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4a</w:t>
      </w:r>
      <w:r>
        <w:tab/>
      </w:r>
    </w:p>
    <w:p w14:paraId="25B84AD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CTAGATTATAAGAATAAGTGG</w:t>
      </w:r>
    </w:p>
    <w:p w14:paraId="2A1CD4C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F1B488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54</w:t>
      </w:r>
      <w:r>
        <w:tab/>
      </w:r>
    </w:p>
    <w:p w14:paraId="44BADCD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AGGAGGGGGGAGGAGGAG</w:t>
      </w:r>
    </w:p>
    <w:p w14:paraId="4FB617B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7B91BF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57</w:t>
      </w:r>
      <w:r>
        <w:tab/>
      </w:r>
    </w:p>
    <w:p w14:paraId="337324C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TTGTTGAAGGTGGATT</w:t>
      </w:r>
    </w:p>
    <w:p w14:paraId="6355DF4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0634E2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7</w:t>
      </w:r>
      <w:r>
        <w:tab/>
      </w:r>
    </w:p>
    <w:p w14:paraId="2CB92FB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TGAGCAAAGTTTCAGGTGTGT</w:t>
      </w:r>
    </w:p>
    <w:p w14:paraId="57675BC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338261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7a</w:t>
      </w:r>
      <w:r>
        <w:tab/>
      </w:r>
    </w:p>
    <w:p w14:paraId="0C1A7A4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CAAAGCTTCAGGGGGTT</w:t>
      </w:r>
    </w:p>
    <w:p w14:paraId="6ED0DC0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D964FF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87b</w:t>
      </w:r>
      <w:r>
        <w:tab/>
      </w:r>
    </w:p>
    <w:p w14:paraId="6A8672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TGAGCAAAGTTTCAGGGGTGT</w:t>
      </w:r>
    </w:p>
    <w:p w14:paraId="42E7367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B20653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</w:t>
      </w:r>
      <w:r>
        <w:tab/>
      </w:r>
    </w:p>
    <w:p w14:paraId="64D8CD5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TTGGTGATCTAGCTGTATG</w:t>
      </w:r>
    </w:p>
    <w:p w14:paraId="6C4A904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38E799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00</w:t>
      </w:r>
      <w:r>
        <w:tab/>
      </w:r>
    </w:p>
    <w:p w14:paraId="0BDB88E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TGTTCGTTGTACCTGGGATGC</w:t>
      </w:r>
    </w:p>
    <w:p w14:paraId="001EA5E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2CEA4E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08</w:t>
      </w:r>
      <w:r>
        <w:tab/>
      </w:r>
    </w:p>
    <w:p w14:paraId="3C98BE3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CCACATCCAATGAAGGCAGC</w:t>
      </w:r>
    </w:p>
    <w:p w14:paraId="4AC5D76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2E4CC8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20</w:t>
      </w:r>
      <w:r>
        <w:tab/>
      </w:r>
    </w:p>
    <w:p w14:paraId="3E872F8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GGAGAGAGTGGAAGCAGT</w:t>
      </w:r>
    </w:p>
    <w:p w14:paraId="6337621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EBB564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2a</w:t>
      </w:r>
      <w:r>
        <w:tab/>
      </w:r>
    </w:p>
    <w:p w14:paraId="53EA1C5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TTGCACTTTCCCCGGCCTAT</w:t>
      </w:r>
    </w:p>
    <w:p w14:paraId="574F009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CD579E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2b</w:t>
      </w:r>
      <w:r>
        <w:tab/>
      </w:r>
    </w:p>
    <w:p w14:paraId="74B2EB8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TTGCACTAGTCCCGGCCTGC</w:t>
      </w:r>
    </w:p>
    <w:p w14:paraId="0F02C55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8590A5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2e-5p</w:t>
      </w:r>
      <w:r>
        <w:tab/>
      </w:r>
    </w:p>
    <w:p w14:paraId="0AEEC23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GGTGGGTGGTGGTGCATG</w:t>
      </w:r>
    </w:p>
    <w:p w14:paraId="049D6F5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6C5B27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6</w:t>
      </w:r>
      <w:r>
        <w:tab/>
      </w:r>
    </w:p>
    <w:p w14:paraId="095BCF0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TGGCACTGGCGGAATAA</w:t>
      </w:r>
    </w:p>
    <w:p w14:paraId="2223076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4E0DB6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60</w:t>
      </w:r>
      <w:r>
        <w:tab/>
      </w:r>
    </w:p>
    <w:p w14:paraId="314DF37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ATTGACAGATTGATAGC</w:t>
      </w:r>
    </w:p>
    <w:p w14:paraId="16819EB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5B2390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65</w:t>
      </w:r>
      <w:r>
        <w:tab/>
      </w:r>
    </w:p>
    <w:p w14:paraId="2141BE7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TAAGCGTATGGCTTTTCCCCTC</w:t>
      </w:r>
    </w:p>
    <w:p w14:paraId="7235CD8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51A812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67</w:t>
      </w:r>
      <w:r>
        <w:tab/>
      </w:r>
    </w:p>
    <w:p w14:paraId="34D93ED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AGAACTCTGGAGAAGGA</w:t>
      </w:r>
    </w:p>
    <w:p w14:paraId="0D4C5BC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569B86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6a</w:t>
      </w:r>
      <w:r>
        <w:tab/>
      </w:r>
    </w:p>
    <w:p w14:paraId="03D55DAF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TGGCACTGGCGGAATAATCAC</w:t>
      </w:r>
    </w:p>
    <w:p w14:paraId="2B77B08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9BB2BF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6b</w:t>
      </w:r>
      <w:r>
        <w:tab/>
      </w:r>
    </w:p>
    <w:p w14:paraId="0C927A2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TTGGCACTTGTGGAATAATC</w:t>
      </w:r>
    </w:p>
    <w:p w14:paraId="6A65C2D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CF0E90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8</w:t>
      </w:r>
      <w:r>
        <w:tab/>
      </w:r>
    </w:p>
    <w:p w14:paraId="2127B3F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GGGAGTAAGTTGTATAGTT</w:t>
      </w:r>
    </w:p>
    <w:p w14:paraId="0B2FD41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4E8232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8*</w:t>
      </w:r>
      <w:r>
        <w:tab/>
      </w:r>
    </w:p>
    <w:p w14:paraId="1899CD90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TGTACAACTTGCTAACTTTCC</w:t>
      </w:r>
    </w:p>
    <w:p w14:paraId="5F6FD5D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606B92B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81</w:t>
      </w:r>
      <w:r>
        <w:tab/>
      </w:r>
    </w:p>
    <w:p w14:paraId="19E848C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TCGTTGTCGTCGAAACCTGC</w:t>
      </w:r>
    </w:p>
    <w:p w14:paraId="7F3BD88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5EE604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95</w:t>
      </w:r>
      <w:r>
        <w:tab/>
      </w:r>
    </w:p>
    <w:p w14:paraId="14F138B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CACCACAGGATTCAGCATT</w:t>
      </w:r>
    </w:p>
    <w:p w14:paraId="0519E761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4DCE235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96</w:t>
      </w:r>
      <w:r>
        <w:tab/>
      </w:r>
    </w:p>
    <w:p w14:paraId="782FB0A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ACTAGAGATTTCACACTCA</w:t>
      </w:r>
    </w:p>
    <w:p w14:paraId="5898D8E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AC5CE7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98</w:t>
      </w:r>
      <w:r>
        <w:tab/>
      </w:r>
    </w:p>
    <w:p w14:paraId="118F709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AGCACCACAGGATTCAGCAT</w:t>
      </w:r>
    </w:p>
    <w:p w14:paraId="46DE5EE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BEB201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9a</w:t>
      </w:r>
      <w:r>
        <w:tab/>
      </w:r>
    </w:p>
    <w:p w14:paraId="663B660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ACCCGTAGATCCGACCTTGT</w:t>
      </w:r>
    </w:p>
    <w:p w14:paraId="0FC5F98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39037C5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9a*</w:t>
      </w:r>
      <w:r>
        <w:tab/>
      </w:r>
    </w:p>
    <w:p w14:paraId="55C6524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AGCTCGATTCTATGGGGATA</w:t>
      </w:r>
    </w:p>
    <w:p w14:paraId="344F2F8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CDE4D2A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a</w:t>
      </w:r>
      <w:r>
        <w:tab/>
      </w:r>
    </w:p>
    <w:p w14:paraId="5743344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TTGGTGATCTAGCTGTATGA</w:t>
      </w:r>
    </w:p>
    <w:p w14:paraId="4839507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9D1132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b</w:t>
      </w:r>
      <w:r>
        <w:tab/>
      </w:r>
    </w:p>
    <w:p w14:paraId="44D8161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TTGGTGATCTAGCTGTATGC</w:t>
      </w:r>
    </w:p>
    <w:p w14:paraId="30D4F55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74D48A7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c</w:t>
      </w:r>
      <w:r>
        <w:tab/>
      </w:r>
    </w:p>
    <w:p w14:paraId="18D07669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TTGGTGGTCTAGCTGTG</w:t>
      </w:r>
    </w:p>
    <w:p w14:paraId="105B4DC6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19C35E2D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9c*</w:t>
      </w:r>
      <w:r>
        <w:tab/>
      </w:r>
    </w:p>
    <w:p w14:paraId="7700B57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CTTTGGTGATCTAGCTG</w:t>
      </w:r>
    </w:p>
    <w:p w14:paraId="713F981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FBB556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lastRenderedPageBreak/>
        <w:t>&gt;miR-H1</w:t>
      </w:r>
      <w:r>
        <w:tab/>
      </w:r>
    </w:p>
    <w:p w14:paraId="40C7DAD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CAGGGAGGGTGTCAGGC</w:t>
      </w:r>
    </w:p>
    <w:p w14:paraId="4E2300B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FE0009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H18-5p</w:t>
      </w:r>
      <w:r>
        <w:tab/>
      </w:r>
    </w:p>
    <w:p w14:paraId="3F8387F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TCGAACTGGGGGGATTCAGT</w:t>
      </w:r>
    </w:p>
    <w:p w14:paraId="34039972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0922834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H23</w:t>
      </w:r>
      <w:r>
        <w:tab/>
      </w:r>
    </w:p>
    <w:p w14:paraId="0C1324F8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AGGAGTGGAGCTTGCGGC</w:t>
      </w:r>
    </w:p>
    <w:p w14:paraId="557E0054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DDF863B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J1-3p</w:t>
      </w:r>
      <w:r>
        <w:tab/>
      </w:r>
    </w:p>
    <w:p w14:paraId="632D7EF7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TGTTGATCCTGCCAGTAGTC</w:t>
      </w:r>
    </w:p>
    <w:p w14:paraId="636CBB6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5D5E0095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K12-3</w:t>
      </w:r>
      <w:r>
        <w:tab/>
      </w:r>
    </w:p>
    <w:p w14:paraId="7A494DBC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CACATCTAAGGACGGCAGCA</w:t>
      </w:r>
    </w:p>
    <w:p w14:paraId="69381DEE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</w:p>
    <w:p w14:paraId="28E11E63" w14:textId="77777777" w:rsidR="003773F1" w:rsidRDefault="003773F1" w:rsidP="00A86360">
      <w:pPr>
        <w:adjustRightInd w:val="0"/>
        <w:snapToGrid w:val="0"/>
        <w:spacing w:line="240" w:lineRule="auto"/>
        <w:ind w:firstLine="480"/>
      </w:pPr>
      <w:r>
        <w:t>&gt;miR-M1-11-3p</w:t>
      </w:r>
      <w:r>
        <w:tab/>
      </w:r>
    </w:p>
    <w:p w14:paraId="5F577728" w14:textId="77777777" w:rsidR="00EC07C1" w:rsidRDefault="003773F1" w:rsidP="00A86360">
      <w:pPr>
        <w:adjustRightInd w:val="0"/>
        <w:snapToGrid w:val="0"/>
        <w:spacing w:line="240" w:lineRule="auto"/>
        <w:ind w:firstLine="480"/>
      </w:pPr>
      <w:r>
        <w:t>GTAACCTCGTGAAAGCTGTC</w:t>
      </w:r>
    </w:p>
    <w:sectPr w:rsidR="00EC0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4602"/>
    <w:rsid w:val="00185929"/>
    <w:rsid w:val="003773F1"/>
    <w:rsid w:val="003A12A2"/>
    <w:rsid w:val="0043128E"/>
    <w:rsid w:val="00720E56"/>
    <w:rsid w:val="00934602"/>
    <w:rsid w:val="00A61344"/>
    <w:rsid w:val="00A8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51455"/>
  <w15:docId w15:val="{FEAF1225-B555-4811-A66D-48588893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929"/>
    <w:pPr>
      <w:widowControl w:val="0"/>
      <w:spacing w:line="360" w:lineRule="auto"/>
      <w:ind w:firstLineChars="200" w:firstLine="200"/>
      <w:jc w:val="both"/>
    </w:pPr>
    <w:rPr>
      <w:rFonts w:eastAsia="SimSu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929"/>
    <w:pPr>
      <w:keepNext/>
      <w:keepLines/>
      <w:spacing w:before="340" w:after="330" w:line="578" w:lineRule="auto"/>
      <w:ind w:firstLineChars="0" w:firstLine="0"/>
      <w:outlineLvl w:val="0"/>
    </w:pPr>
    <w:rPr>
      <w:rFonts w:eastAsiaTheme="minorEastAsia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929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5929"/>
    <w:pPr>
      <w:keepNext/>
      <w:keepLines/>
      <w:spacing w:before="260" w:after="260" w:line="416" w:lineRule="auto"/>
      <w:ind w:firstLineChars="0" w:firstLine="0"/>
      <w:outlineLvl w:val="2"/>
    </w:pPr>
    <w:rPr>
      <w:rFonts w:eastAsiaTheme="minorEastAs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5929"/>
    <w:pPr>
      <w:keepNext/>
      <w:keepLines/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85929"/>
    <w:pPr>
      <w:keepNext/>
      <w:keepLines/>
      <w:spacing w:before="280" w:after="290" w:line="376" w:lineRule="auto"/>
      <w:ind w:firstLineChars="0" w:firstLine="0"/>
      <w:outlineLvl w:val="4"/>
    </w:pPr>
    <w:rPr>
      <w:rFonts w:eastAsiaTheme="min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92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859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5929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8592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85929"/>
    <w:rPr>
      <w:b/>
      <w:bCs/>
      <w:sz w:val="28"/>
      <w:szCs w:val="28"/>
    </w:rPr>
  </w:style>
  <w:style w:type="character" w:styleId="Emphasis">
    <w:name w:val="Emphasis"/>
    <w:basedOn w:val="DefaultParagraphFont"/>
    <w:qFormat/>
    <w:rsid w:val="00185929"/>
    <w:rPr>
      <w:i/>
      <w:iCs/>
    </w:rPr>
  </w:style>
  <w:style w:type="paragraph" w:styleId="ListParagraph">
    <w:name w:val="List Paragraph"/>
    <w:basedOn w:val="Normal"/>
    <w:uiPriority w:val="34"/>
    <w:qFormat/>
    <w:rsid w:val="00185929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465</Words>
  <Characters>8356</Characters>
  <Application>Microsoft Office Word</Application>
  <DocSecurity>0</DocSecurity>
  <Lines>69</Lines>
  <Paragraphs>19</Paragraphs>
  <ScaleCrop>false</ScaleCrop>
  <Company>微软中国</Company>
  <LinksUpToDate>false</LinksUpToDate>
  <CharactersWithSpaces>9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C</dc:creator>
  <cp:keywords/>
  <dc:description/>
  <cp:lastModifiedBy>Megan Bond</cp:lastModifiedBy>
  <cp:revision>2</cp:revision>
  <dcterms:created xsi:type="dcterms:W3CDTF">2021-10-15T08:09:00Z</dcterms:created>
  <dcterms:modified xsi:type="dcterms:W3CDTF">2021-10-15T08:09:00Z</dcterms:modified>
</cp:coreProperties>
</file>